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</w:t>
      </w:r>
      <w:r>
        <w:rPr>
          <w:rFonts w:hint="eastAsia" w:ascii="Times New Roman" w:hAnsi="Times New Roman" w:cs="Times New Roman"/>
          <w:b/>
          <w:lang w:val="en-US" w:eastAsia="zh-CN"/>
        </w:rPr>
        <w:t>lementary</w:t>
      </w:r>
      <w:bookmarkStart w:id="0" w:name="_GoBack"/>
      <w:bookmarkEnd w:id="0"/>
      <w:r>
        <w:rPr>
          <w:rFonts w:ascii="Times New Roman" w:hAnsi="Times New Roman" w:cs="Times New Roman"/>
          <w:b/>
          <w:lang w:eastAsia="zh-CN"/>
        </w:rPr>
        <w:t xml:space="preserve"> Table 3. Pathway list generated by the analysis of </w:t>
      </w:r>
      <w:r>
        <w:rPr>
          <w:rFonts w:hint="eastAsia" w:ascii="Times New Roman" w:hAnsi="Times New Roman" w:cs="Times New Roman"/>
          <w:b/>
          <w:lang w:eastAsia="zh-CN"/>
        </w:rPr>
        <w:t>SA</w:t>
      </w:r>
      <w:r>
        <w:rPr>
          <w:rFonts w:ascii="Times New Roman" w:hAnsi="Times New Roman" w:cs="Times New Roman"/>
          <w:b/>
          <w:lang w:eastAsia="zh-CN"/>
        </w:rPr>
        <w:t xml:space="preserve"> proteins.</w:t>
      </w:r>
    </w:p>
    <w:tbl>
      <w:tblPr>
        <w:tblStyle w:val="7"/>
        <w:tblW w:w="138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995"/>
        <w:gridCol w:w="5624"/>
        <w:gridCol w:w="37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3539" w:type="dxa"/>
          </w:tcPr>
          <w:p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Pathway Name</w:t>
            </w:r>
          </w:p>
        </w:tc>
        <w:tc>
          <w:tcPr>
            <w:tcW w:w="995" w:type="dxa"/>
          </w:tcPr>
          <w:p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#Gene</w:t>
            </w:r>
          </w:p>
        </w:tc>
        <w:tc>
          <w:tcPr>
            <w:tcW w:w="5624" w:type="dxa"/>
          </w:tcPr>
          <w:p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EntrezGene</w:t>
            </w:r>
          </w:p>
        </w:tc>
        <w:tc>
          <w:tcPr>
            <w:tcW w:w="3729" w:type="dxa"/>
          </w:tcPr>
          <w:p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Stat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RNA targets in ECM and membrane receptors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1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82 1284 1291 1292 1293 3913 3915</w:t>
            </w:r>
          </w:p>
        </w:tc>
        <w:tc>
          <w:tcPr>
            <w:tcW w:w="3729" w:type="dxa"/>
          </w:tcPr>
          <w:p>
            <w:pPr>
              <w:widowControl/>
              <w:tabs>
                <w:tab w:val="left" w:pos="776"/>
              </w:tabs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22; O=7; E=0.65; R=10.82; PValue=1.94e-06; FDR=3.9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mposition of Lipid Particles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335 336 338 345 348</w:t>
            </w:r>
          </w:p>
        </w:tc>
        <w:tc>
          <w:tcPr>
            <w:tcW w:w="372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9; O=5; E=0.26; R=18.9; PValue=2.35e-06; FDR=3.9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atin Pathway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335 336 338 345 348 5360</w:t>
            </w:r>
          </w:p>
        </w:tc>
        <w:tc>
          <w:tcPr>
            <w:tcW w:w="372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29; O=6; E=0.85; R=7.04; PValue=1.58e-04; FDR=1.75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pha 6 Beta 4 signaling pathway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1432 207 2549 3913 3915 5781</w:t>
            </w:r>
          </w:p>
        </w:tc>
        <w:tc>
          <w:tcPr>
            <w:tcW w:w="372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33; O=6; E=0.97; R=6.18; PValue=3.35e-04; FDR=2.78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PAR Alpha Pathway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1622 335 336 345 5360</w:t>
            </w:r>
          </w:p>
        </w:tc>
        <w:tc>
          <w:tcPr>
            <w:tcW w:w="3729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26; O=5; E=0.76; R=6.54; PValue=8.2e-04; FDR=5.4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RF2 pathway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2941 2944 2946 2947 2948 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20 3326 5052 5265 6529 873 9588</w:t>
            </w:r>
          </w:p>
        </w:tc>
        <w:tc>
          <w:tcPr>
            <w:tcW w:w="372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145; O=12; E=4.26; R=2.81; PValue=1.04e-03; FDR=5.7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itamin B12 Metabolism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3043 335 338 3383 348 6647</w:t>
            </w:r>
          </w:p>
        </w:tc>
        <w:tc>
          <w:tcPr>
            <w:tcW w:w="372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50; O=6; E=1.47; R=4.08; PValue=3.19e-03; FDR=1.32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epatitis C and Hepatocellular Carcinoma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128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1432 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07 5420 5781 7345</w:t>
            </w:r>
          </w:p>
        </w:tc>
        <w:tc>
          <w:tcPr>
            <w:tcW w:w="3729" w:type="dxa"/>
          </w:tcPr>
          <w:p>
            <w:pPr>
              <w:widowControl/>
              <w:tabs>
                <w:tab w:val="left" w:pos="861"/>
              </w:tabs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50; O=6; E=1.47; R=4.08; PValue=3.19e-03; FDR=1.32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utathione metabolism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2687 290 2944 2946</w:t>
            </w:r>
          </w:p>
        </w:tc>
        <w:tc>
          <w:tcPr>
            <w:tcW w:w="3729" w:type="dxa"/>
          </w:tcPr>
          <w:p>
            <w:pPr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lang w:eastAsia="zh-CN"/>
              </w:rPr>
              <w:t>C=23; O=4; E=0.68; R=5.92; PValue=4.11e-03; FDR=1.42e-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feron type I signaling pathways</w:t>
            </w:r>
          </w:p>
        </w:tc>
        <w:tc>
          <w:tcPr>
            <w:tcW w:w="995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624" w:type="dxa"/>
          </w:tcPr>
          <w:p>
            <w:pPr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lang w:eastAsia="zh-CN"/>
              </w:rPr>
              <w:t>10399 1398 1432 1975 5781 6772</w:t>
            </w:r>
          </w:p>
        </w:tc>
        <w:tc>
          <w:tcPr>
            <w:tcW w:w="3729" w:type="dxa"/>
          </w:tcPr>
          <w:p>
            <w:pPr>
              <w:widowControl/>
              <w:tabs>
                <w:tab w:val="left" w:pos="2781"/>
              </w:tabs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zh-CN"/>
              </w:rPr>
              <w:t>C=54; O=6; E=1.59; R=3.78; PValue=4.71e-03; FDR=1.42e-01</w:t>
            </w:r>
          </w:p>
        </w:tc>
      </w:tr>
    </w:tbl>
    <w:p>
      <w:pPr>
        <w:rPr>
          <w:rFonts w:ascii="Times New Roman" w:hAnsi="Times New Roman" w:cs="Times New Roman"/>
          <w:lang w:eastAsia="zh-CN"/>
        </w:rPr>
      </w:pPr>
    </w:p>
    <w:p>
      <w:r>
        <w:rPr>
          <w:rFonts w:hint="eastAsia"/>
        </w:rPr>
        <w:t>•</w:t>
      </w:r>
      <w:r>
        <w:t>C: the number of reference genes in the category</w:t>
      </w:r>
    </w:p>
    <w:p>
      <w:r>
        <w:rPr>
          <w:rFonts w:hint="eastAsia"/>
        </w:rPr>
        <w:t>•</w:t>
      </w:r>
      <w:r>
        <w:t>O: the number of genes in the gene set and also in the category</w:t>
      </w:r>
    </w:p>
    <w:p>
      <w:r>
        <w:rPr>
          <w:rFonts w:hint="eastAsia"/>
        </w:rPr>
        <w:t>•</w:t>
      </w:r>
      <w:r>
        <w:t>E: the expected number in the category</w:t>
      </w:r>
    </w:p>
    <w:p>
      <w:r>
        <w:rPr>
          <w:rFonts w:hint="eastAsia"/>
        </w:rPr>
        <w:t>•</w:t>
      </w:r>
      <w:r>
        <w:t>R: ratio of enrichment</w:t>
      </w:r>
    </w:p>
    <w:p>
      <w:pPr>
        <w:rPr>
          <w:rFonts w:ascii="Times New Roman" w:hAnsi="Times New Roman" w:cs="Times New Roman"/>
          <w:lang w:eastAsia="zh-CN"/>
        </w:rPr>
      </w:pPr>
    </w:p>
    <w:sectPr>
      <w:pgSz w:w="16835" w:h="11904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roman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716773"/>
    <w:rsid w:val="00001B28"/>
    <w:rsid w:val="00001BC4"/>
    <w:rsid w:val="000027EA"/>
    <w:rsid w:val="00011125"/>
    <w:rsid w:val="0001357A"/>
    <w:rsid w:val="00020873"/>
    <w:rsid w:val="00033F54"/>
    <w:rsid w:val="000458F0"/>
    <w:rsid w:val="00046DA2"/>
    <w:rsid w:val="000475B1"/>
    <w:rsid w:val="00052FCF"/>
    <w:rsid w:val="0005729A"/>
    <w:rsid w:val="00070399"/>
    <w:rsid w:val="00070969"/>
    <w:rsid w:val="00075C43"/>
    <w:rsid w:val="00096B17"/>
    <w:rsid w:val="000A08E7"/>
    <w:rsid w:val="000A1554"/>
    <w:rsid w:val="000A7728"/>
    <w:rsid w:val="000A7D4D"/>
    <w:rsid w:val="000B637A"/>
    <w:rsid w:val="000C3294"/>
    <w:rsid w:val="000C7C4A"/>
    <w:rsid w:val="000E1184"/>
    <w:rsid w:val="000F694E"/>
    <w:rsid w:val="00101B9B"/>
    <w:rsid w:val="00107EB9"/>
    <w:rsid w:val="00122123"/>
    <w:rsid w:val="0012633D"/>
    <w:rsid w:val="001443BF"/>
    <w:rsid w:val="001467AB"/>
    <w:rsid w:val="00161065"/>
    <w:rsid w:val="00171DFD"/>
    <w:rsid w:val="00186982"/>
    <w:rsid w:val="00187763"/>
    <w:rsid w:val="00192069"/>
    <w:rsid w:val="00195BFB"/>
    <w:rsid w:val="00197577"/>
    <w:rsid w:val="001A266B"/>
    <w:rsid w:val="001A6A83"/>
    <w:rsid w:val="001B411B"/>
    <w:rsid w:val="001D2200"/>
    <w:rsid w:val="001D4E46"/>
    <w:rsid w:val="001E7999"/>
    <w:rsid w:val="001F1633"/>
    <w:rsid w:val="002131C9"/>
    <w:rsid w:val="00213B80"/>
    <w:rsid w:val="00216B4C"/>
    <w:rsid w:val="0022118A"/>
    <w:rsid w:val="002214EB"/>
    <w:rsid w:val="00223794"/>
    <w:rsid w:val="002267F2"/>
    <w:rsid w:val="00231573"/>
    <w:rsid w:val="002402CF"/>
    <w:rsid w:val="00243BE8"/>
    <w:rsid w:val="00264EDC"/>
    <w:rsid w:val="00271518"/>
    <w:rsid w:val="002719EA"/>
    <w:rsid w:val="00272841"/>
    <w:rsid w:val="00273A0A"/>
    <w:rsid w:val="00293AAC"/>
    <w:rsid w:val="00294C34"/>
    <w:rsid w:val="002B2F6F"/>
    <w:rsid w:val="002B6953"/>
    <w:rsid w:val="002C0AE7"/>
    <w:rsid w:val="002C3312"/>
    <w:rsid w:val="002D3A25"/>
    <w:rsid w:val="002F033F"/>
    <w:rsid w:val="002F0EDF"/>
    <w:rsid w:val="002F18B5"/>
    <w:rsid w:val="002F33FB"/>
    <w:rsid w:val="002F375E"/>
    <w:rsid w:val="0030093A"/>
    <w:rsid w:val="00300CF5"/>
    <w:rsid w:val="00303DED"/>
    <w:rsid w:val="003071E3"/>
    <w:rsid w:val="00315325"/>
    <w:rsid w:val="00323EF8"/>
    <w:rsid w:val="00327E15"/>
    <w:rsid w:val="00332118"/>
    <w:rsid w:val="00341F29"/>
    <w:rsid w:val="003500A7"/>
    <w:rsid w:val="00350A55"/>
    <w:rsid w:val="00350E41"/>
    <w:rsid w:val="003510C3"/>
    <w:rsid w:val="003532CE"/>
    <w:rsid w:val="00370579"/>
    <w:rsid w:val="00375D0C"/>
    <w:rsid w:val="00390553"/>
    <w:rsid w:val="00392634"/>
    <w:rsid w:val="00393899"/>
    <w:rsid w:val="0039716A"/>
    <w:rsid w:val="003A112A"/>
    <w:rsid w:val="003A3B09"/>
    <w:rsid w:val="003A4883"/>
    <w:rsid w:val="003A7DBA"/>
    <w:rsid w:val="003B0ADE"/>
    <w:rsid w:val="003B24CC"/>
    <w:rsid w:val="003B28F1"/>
    <w:rsid w:val="003C5EC6"/>
    <w:rsid w:val="003D3881"/>
    <w:rsid w:val="003D43DC"/>
    <w:rsid w:val="003D5974"/>
    <w:rsid w:val="003D6EAC"/>
    <w:rsid w:val="003E0228"/>
    <w:rsid w:val="003E3CC8"/>
    <w:rsid w:val="003E4FC6"/>
    <w:rsid w:val="003F36E5"/>
    <w:rsid w:val="00401910"/>
    <w:rsid w:val="00420A9F"/>
    <w:rsid w:val="00423202"/>
    <w:rsid w:val="004408A2"/>
    <w:rsid w:val="0045353D"/>
    <w:rsid w:val="0048231A"/>
    <w:rsid w:val="0048275F"/>
    <w:rsid w:val="00485A99"/>
    <w:rsid w:val="00494B9D"/>
    <w:rsid w:val="004A28AF"/>
    <w:rsid w:val="004D5149"/>
    <w:rsid w:val="004D5656"/>
    <w:rsid w:val="004D6ABF"/>
    <w:rsid w:val="004E284B"/>
    <w:rsid w:val="004F28C7"/>
    <w:rsid w:val="004F67B2"/>
    <w:rsid w:val="00501EEE"/>
    <w:rsid w:val="00502F2B"/>
    <w:rsid w:val="005069B8"/>
    <w:rsid w:val="00510733"/>
    <w:rsid w:val="0051415D"/>
    <w:rsid w:val="00524571"/>
    <w:rsid w:val="00527111"/>
    <w:rsid w:val="00527910"/>
    <w:rsid w:val="005421DD"/>
    <w:rsid w:val="00542ECD"/>
    <w:rsid w:val="005644C8"/>
    <w:rsid w:val="005665AE"/>
    <w:rsid w:val="0057536D"/>
    <w:rsid w:val="00580000"/>
    <w:rsid w:val="0059675D"/>
    <w:rsid w:val="005B1E55"/>
    <w:rsid w:val="005B27E5"/>
    <w:rsid w:val="005B7129"/>
    <w:rsid w:val="005C5EE3"/>
    <w:rsid w:val="005D0AE1"/>
    <w:rsid w:val="005D3744"/>
    <w:rsid w:val="005E49D7"/>
    <w:rsid w:val="005E5CF6"/>
    <w:rsid w:val="005F0932"/>
    <w:rsid w:val="00606ED5"/>
    <w:rsid w:val="00615302"/>
    <w:rsid w:val="006165D5"/>
    <w:rsid w:val="00621F9C"/>
    <w:rsid w:val="006222CA"/>
    <w:rsid w:val="006229C8"/>
    <w:rsid w:val="00630241"/>
    <w:rsid w:val="00630B30"/>
    <w:rsid w:val="006369B9"/>
    <w:rsid w:val="00636A51"/>
    <w:rsid w:val="006379CB"/>
    <w:rsid w:val="00646681"/>
    <w:rsid w:val="00650280"/>
    <w:rsid w:val="00650A78"/>
    <w:rsid w:val="00654974"/>
    <w:rsid w:val="00655D91"/>
    <w:rsid w:val="006838A2"/>
    <w:rsid w:val="00684BD6"/>
    <w:rsid w:val="006A0D1F"/>
    <w:rsid w:val="006A6E8A"/>
    <w:rsid w:val="006B4470"/>
    <w:rsid w:val="006C4320"/>
    <w:rsid w:val="006C71CB"/>
    <w:rsid w:val="006E687E"/>
    <w:rsid w:val="007068A3"/>
    <w:rsid w:val="007100FE"/>
    <w:rsid w:val="0071118C"/>
    <w:rsid w:val="007141D5"/>
    <w:rsid w:val="00716773"/>
    <w:rsid w:val="00722511"/>
    <w:rsid w:val="00725931"/>
    <w:rsid w:val="0073451E"/>
    <w:rsid w:val="00742EF8"/>
    <w:rsid w:val="00762A9D"/>
    <w:rsid w:val="0078199B"/>
    <w:rsid w:val="007832ED"/>
    <w:rsid w:val="00787079"/>
    <w:rsid w:val="007878A7"/>
    <w:rsid w:val="007A3AC4"/>
    <w:rsid w:val="007C0B3F"/>
    <w:rsid w:val="007D0919"/>
    <w:rsid w:val="007D2BD7"/>
    <w:rsid w:val="007D404F"/>
    <w:rsid w:val="007E2A65"/>
    <w:rsid w:val="00811015"/>
    <w:rsid w:val="0083476D"/>
    <w:rsid w:val="00842F53"/>
    <w:rsid w:val="00843401"/>
    <w:rsid w:val="00844437"/>
    <w:rsid w:val="008608AF"/>
    <w:rsid w:val="00861D9F"/>
    <w:rsid w:val="00866260"/>
    <w:rsid w:val="00870CF8"/>
    <w:rsid w:val="008715F2"/>
    <w:rsid w:val="00872A61"/>
    <w:rsid w:val="00875D59"/>
    <w:rsid w:val="00883488"/>
    <w:rsid w:val="008845FA"/>
    <w:rsid w:val="008A7721"/>
    <w:rsid w:val="008C473C"/>
    <w:rsid w:val="008C5946"/>
    <w:rsid w:val="008C6BC1"/>
    <w:rsid w:val="008C73C7"/>
    <w:rsid w:val="008D0DAD"/>
    <w:rsid w:val="008D13BB"/>
    <w:rsid w:val="008D3D0E"/>
    <w:rsid w:val="008D7BFB"/>
    <w:rsid w:val="008E0E58"/>
    <w:rsid w:val="008E3E5D"/>
    <w:rsid w:val="008E58C3"/>
    <w:rsid w:val="00900DA5"/>
    <w:rsid w:val="0090180A"/>
    <w:rsid w:val="00902927"/>
    <w:rsid w:val="00906661"/>
    <w:rsid w:val="00906981"/>
    <w:rsid w:val="0091456B"/>
    <w:rsid w:val="00914FE8"/>
    <w:rsid w:val="00920D43"/>
    <w:rsid w:val="009343E7"/>
    <w:rsid w:val="0094130D"/>
    <w:rsid w:val="00955D4C"/>
    <w:rsid w:val="00957ECE"/>
    <w:rsid w:val="009610C6"/>
    <w:rsid w:val="00976384"/>
    <w:rsid w:val="009879C4"/>
    <w:rsid w:val="009A1585"/>
    <w:rsid w:val="009A3AF8"/>
    <w:rsid w:val="009A4487"/>
    <w:rsid w:val="009B3112"/>
    <w:rsid w:val="009B58C3"/>
    <w:rsid w:val="009C1649"/>
    <w:rsid w:val="009E3204"/>
    <w:rsid w:val="009E624A"/>
    <w:rsid w:val="009F17D7"/>
    <w:rsid w:val="009F43C0"/>
    <w:rsid w:val="00A13518"/>
    <w:rsid w:val="00A1394E"/>
    <w:rsid w:val="00A1449A"/>
    <w:rsid w:val="00A14580"/>
    <w:rsid w:val="00A3673C"/>
    <w:rsid w:val="00A445A4"/>
    <w:rsid w:val="00A45644"/>
    <w:rsid w:val="00A45BE5"/>
    <w:rsid w:val="00A5618D"/>
    <w:rsid w:val="00A71621"/>
    <w:rsid w:val="00A74FF1"/>
    <w:rsid w:val="00A91706"/>
    <w:rsid w:val="00A93D40"/>
    <w:rsid w:val="00A94423"/>
    <w:rsid w:val="00A947C0"/>
    <w:rsid w:val="00AA1DCB"/>
    <w:rsid w:val="00AB211E"/>
    <w:rsid w:val="00AB333E"/>
    <w:rsid w:val="00AC60A2"/>
    <w:rsid w:val="00AD18CF"/>
    <w:rsid w:val="00AE73DC"/>
    <w:rsid w:val="00AF649C"/>
    <w:rsid w:val="00AF68C8"/>
    <w:rsid w:val="00B001E3"/>
    <w:rsid w:val="00B005ED"/>
    <w:rsid w:val="00B04530"/>
    <w:rsid w:val="00B10ED4"/>
    <w:rsid w:val="00B13DB3"/>
    <w:rsid w:val="00B14DA1"/>
    <w:rsid w:val="00B24ECB"/>
    <w:rsid w:val="00B24FE4"/>
    <w:rsid w:val="00B30CEA"/>
    <w:rsid w:val="00B358BE"/>
    <w:rsid w:val="00B66962"/>
    <w:rsid w:val="00BA08E5"/>
    <w:rsid w:val="00BA1E93"/>
    <w:rsid w:val="00BA7F6C"/>
    <w:rsid w:val="00BE034A"/>
    <w:rsid w:val="00BE284A"/>
    <w:rsid w:val="00BE561F"/>
    <w:rsid w:val="00C1353B"/>
    <w:rsid w:val="00C13E7B"/>
    <w:rsid w:val="00C271FC"/>
    <w:rsid w:val="00C31CB6"/>
    <w:rsid w:val="00C32820"/>
    <w:rsid w:val="00C359AB"/>
    <w:rsid w:val="00C4292D"/>
    <w:rsid w:val="00C45B83"/>
    <w:rsid w:val="00C71C89"/>
    <w:rsid w:val="00C745FF"/>
    <w:rsid w:val="00C75CAE"/>
    <w:rsid w:val="00C853D2"/>
    <w:rsid w:val="00C863C4"/>
    <w:rsid w:val="00CB17B3"/>
    <w:rsid w:val="00CB4D6F"/>
    <w:rsid w:val="00CD6BD3"/>
    <w:rsid w:val="00CE2EAB"/>
    <w:rsid w:val="00CE6698"/>
    <w:rsid w:val="00D02EF3"/>
    <w:rsid w:val="00D0473E"/>
    <w:rsid w:val="00D06679"/>
    <w:rsid w:val="00D24A3C"/>
    <w:rsid w:val="00D33FA8"/>
    <w:rsid w:val="00D37CD0"/>
    <w:rsid w:val="00D465F7"/>
    <w:rsid w:val="00D53D57"/>
    <w:rsid w:val="00D6032D"/>
    <w:rsid w:val="00D6055E"/>
    <w:rsid w:val="00D6096F"/>
    <w:rsid w:val="00D7214F"/>
    <w:rsid w:val="00D75944"/>
    <w:rsid w:val="00D84687"/>
    <w:rsid w:val="00DA1505"/>
    <w:rsid w:val="00DB3DD8"/>
    <w:rsid w:val="00DB40B8"/>
    <w:rsid w:val="00DE4830"/>
    <w:rsid w:val="00DE4A97"/>
    <w:rsid w:val="00E11052"/>
    <w:rsid w:val="00E344AF"/>
    <w:rsid w:val="00E51FC6"/>
    <w:rsid w:val="00E56569"/>
    <w:rsid w:val="00E64CD5"/>
    <w:rsid w:val="00E667FA"/>
    <w:rsid w:val="00E822B0"/>
    <w:rsid w:val="00E82550"/>
    <w:rsid w:val="00E859B5"/>
    <w:rsid w:val="00E864D1"/>
    <w:rsid w:val="00E8732A"/>
    <w:rsid w:val="00E920EE"/>
    <w:rsid w:val="00E9363C"/>
    <w:rsid w:val="00E95652"/>
    <w:rsid w:val="00EA35CF"/>
    <w:rsid w:val="00EB14C7"/>
    <w:rsid w:val="00EB452E"/>
    <w:rsid w:val="00EB518B"/>
    <w:rsid w:val="00EB6F05"/>
    <w:rsid w:val="00EB7741"/>
    <w:rsid w:val="00EC2220"/>
    <w:rsid w:val="00ED6AD8"/>
    <w:rsid w:val="00EF1748"/>
    <w:rsid w:val="00EF629F"/>
    <w:rsid w:val="00EF63F4"/>
    <w:rsid w:val="00EF691D"/>
    <w:rsid w:val="00F02EEA"/>
    <w:rsid w:val="00F033C3"/>
    <w:rsid w:val="00F05481"/>
    <w:rsid w:val="00F06BAC"/>
    <w:rsid w:val="00F14661"/>
    <w:rsid w:val="00F14BE1"/>
    <w:rsid w:val="00F25DD1"/>
    <w:rsid w:val="00F263EA"/>
    <w:rsid w:val="00F34F57"/>
    <w:rsid w:val="00F513D0"/>
    <w:rsid w:val="00F57EF6"/>
    <w:rsid w:val="00F66BA2"/>
    <w:rsid w:val="00F76FA8"/>
    <w:rsid w:val="00F848E6"/>
    <w:rsid w:val="00F85A6A"/>
    <w:rsid w:val="00F944BC"/>
    <w:rsid w:val="00F966B1"/>
    <w:rsid w:val="00FA5E91"/>
    <w:rsid w:val="00FC2711"/>
    <w:rsid w:val="00FC4FD4"/>
    <w:rsid w:val="00FC5370"/>
    <w:rsid w:val="00FE5DAF"/>
    <w:rsid w:val="00FF2426"/>
    <w:rsid w:val="34F9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spacing w:before="240" w:after="60" w:line="416" w:lineRule="auto"/>
      <w:ind w:left="420" w:hanging="420"/>
      <w:jc w:val="left"/>
      <w:outlineLvl w:val="1"/>
    </w:pPr>
    <w:rPr>
      <w:rFonts w:ascii="微软雅黑" w:hAnsi="微软雅黑" w:eastAsia="微软雅黑" w:cs="Times New Roman"/>
      <w:b/>
      <w:sz w:val="32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Subtitle"/>
    <w:basedOn w:val="1"/>
    <w:next w:val="1"/>
    <w:link w:val="13"/>
    <w:qFormat/>
    <w:uiPriority w:val="11"/>
    <w:pPr>
      <w:spacing w:before="240" w:after="60" w:line="312" w:lineRule="auto"/>
      <w:jc w:val="center"/>
      <w:outlineLvl w:val="1"/>
    </w:pPr>
    <w:rPr>
      <w:rFonts w:eastAsia="宋体" w:asciiTheme="majorHAnsi" w:hAnsiTheme="majorHAnsi" w:cstheme="majorBidi"/>
      <w:b/>
      <w:bCs/>
      <w:kern w:val="28"/>
      <w:sz w:val="32"/>
      <w:szCs w:val="32"/>
    </w:rPr>
  </w:style>
  <w:style w:type="paragraph" w:styleId="5">
    <w:name w:val="Title"/>
    <w:basedOn w:val="1"/>
    <w:next w:val="1"/>
    <w:link w:val="12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0">
    <w:name w:val="标题 1 Char"/>
    <w:basedOn w:val="8"/>
    <w:link w:val="2"/>
    <w:uiPriority w:val="9"/>
    <w:rPr>
      <w:b/>
      <w:bCs/>
      <w:kern w:val="44"/>
      <w:sz w:val="44"/>
      <w:szCs w:val="44"/>
    </w:rPr>
  </w:style>
  <w:style w:type="character" w:customStyle="1" w:styleId="11">
    <w:name w:val="标题 2 Char"/>
    <w:basedOn w:val="8"/>
    <w:link w:val="3"/>
    <w:uiPriority w:val="9"/>
    <w:rPr>
      <w:rFonts w:ascii="微软雅黑" w:hAnsi="微软雅黑" w:eastAsia="微软雅黑" w:cs="Times New Roman"/>
      <w:b/>
      <w:sz w:val="32"/>
      <w:szCs w:val="32"/>
    </w:rPr>
  </w:style>
  <w:style w:type="character" w:customStyle="1" w:styleId="12">
    <w:name w:val="标题 Char"/>
    <w:basedOn w:val="8"/>
    <w:link w:val="5"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character" w:customStyle="1" w:styleId="13">
    <w:name w:val="副标题 Char"/>
    <w:basedOn w:val="8"/>
    <w:link w:val="4"/>
    <w:uiPriority w:val="11"/>
    <w:rPr>
      <w:rFonts w:eastAsia="宋体" w:asciiTheme="majorHAnsi" w:hAnsiTheme="majorHAnsi" w:cstheme="majorBidi"/>
      <w:b/>
      <w:bCs/>
      <w:kern w:val="28"/>
      <w:sz w:val="32"/>
      <w:szCs w:val="32"/>
    </w:rPr>
  </w:style>
  <w:style w:type="paragraph" w:customStyle="1" w:styleId="14">
    <w:name w:val="正文1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ind w:firstLine="200" w:firstLineChars="200"/>
    </w:pPr>
    <w:rPr>
      <w:rFonts w:ascii="Helvetica" w:hAnsi="Arial Unicode MS" w:cs="Arial Unicode MS" w:eastAsiaTheme="minorEastAsia"/>
      <w:color w:val="000000"/>
      <w:kern w:val="0"/>
      <w:sz w:val="24"/>
      <w:szCs w:val="22"/>
      <w:lang w:val="zh-CN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Tsinghua University</Company>
  <Pages>1</Pages>
  <Words>221</Words>
  <Characters>1266</Characters>
  <Lines>10</Lines>
  <Paragraphs>2</Paragraphs>
  <TotalTime>1</TotalTime>
  <ScaleCrop>false</ScaleCrop>
  <LinksUpToDate>false</LinksUpToDate>
  <CharactersWithSpaces>1485</CharactersWithSpaces>
  <Application>WPS Office_11.1.0.89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04:02:00Z</dcterms:created>
  <dc:creator>刘 怡钒</dc:creator>
  <cp:lastModifiedBy>xiaxia</cp:lastModifiedBy>
  <dcterms:modified xsi:type="dcterms:W3CDTF">2019-10-08T08:32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